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1BFD5" w14:textId="6143C7D8" w:rsidR="008433B7" w:rsidRDefault="008433B7" w:rsidP="008433B7">
      <w:pPr>
        <w:rPr>
          <w:rFonts w:ascii="Arial" w:hAnsi="Arial" w:cs="Arial"/>
          <w:sz w:val="22"/>
          <w:szCs w:val="22"/>
          <w:lang w:val="en-US"/>
        </w:rPr>
      </w:pPr>
      <w:r w:rsidRPr="00E20A5D">
        <w:rPr>
          <w:rFonts w:ascii="Arial" w:hAnsi="Arial" w:cs="Arial"/>
          <w:b/>
          <w:sz w:val="22"/>
          <w:szCs w:val="22"/>
          <w:lang w:val="en-US"/>
        </w:rPr>
        <w:t>Table</w:t>
      </w:r>
      <w:r>
        <w:rPr>
          <w:rFonts w:ascii="Arial" w:hAnsi="Arial" w:cs="Arial"/>
          <w:b/>
          <w:sz w:val="22"/>
          <w:szCs w:val="22"/>
          <w:lang w:val="en-US"/>
        </w:rPr>
        <w:t xml:space="preserve"> S</w:t>
      </w:r>
      <w:r w:rsidR="005738A2">
        <w:rPr>
          <w:rFonts w:ascii="Arial" w:hAnsi="Arial" w:cs="Arial"/>
          <w:b/>
          <w:sz w:val="22"/>
          <w:szCs w:val="22"/>
          <w:lang w:val="en-US"/>
        </w:rPr>
        <w:t>5</w:t>
      </w:r>
      <w:r w:rsidRPr="00D247E8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="005738A2">
        <w:rPr>
          <w:rFonts w:ascii="Arial" w:hAnsi="Arial" w:cs="Arial"/>
          <w:sz w:val="22"/>
          <w:szCs w:val="22"/>
          <w:lang w:val="en-US"/>
        </w:rPr>
        <w:t>Trace e</w:t>
      </w:r>
      <w:r>
        <w:rPr>
          <w:rFonts w:ascii="Arial" w:hAnsi="Arial" w:cs="Arial"/>
          <w:sz w:val="22"/>
          <w:szCs w:val="22"/>
          <w:lang w:val="en-US"/>
        </w:rPr>
        <w:t>lemental content of measured rock</w:t>
      </w:r>
      <w:r w:rsidR="0071539A">
        <w:rPr>
          <w:rFonts w:ascii="Arial" w:hAnsi="Arial" w:cs="Arial"/>
          <w:sz w:val="22"/>
          <w:szCs w:val="22"/>
          <w:lang w:val="en-US"/>
        </w:rPr>
        <w:t xml:space="preserve"> samples along</w:t>
      </w:r>
      <w:r w:rsidR="001069B4">
        <w:rPr>
          <w:rFonts w:ascii="Arial" w:hAnsi="Arial" w:cs="Arial"/>
          <w:sz w:val="22"/>
          <w:szCs w:val="22"/>
          <w:lang w:val="en-US"/>
        </w:rPr>
        <w:t xml:space="preserve"> tors</w:t>
      </w:r>
      <w:r w:rsidR="00DB60F0">
        <w:rPr>
          <w:rFonts w:ascii="Arial" w:hAnsi="Arial" w:cs="Arial"/>
          <w:sz w:val="22"/>
          <w:szCs w:val="22"/>
          <w:lang w:val="en-US"/>
        </w:rPr>
        <w:t>.</w:t>
      </w:r>
      <w:r w:rsidR="0071539A">
        <w:rPr>
          <w:rFonts w:ascii="Arial" w:hAnsi="Arial" w:cs="Arial"/>
          <w:sz w:val="22"/>
          <w:szCs w:val="22"/>
          <w:lang w:val="en-US"/>
        </w:rPr>
        <w:t xml:space="preserve"> The blue shaded samples indicate at the ridge location Tor 2, and for the valley location Tor 1, </w:t>
      </w:r>
      <w:r w:rsidR="001F2A3A" w:rsidRPr="001F2A3A">
        <w:rPr>
          <w:rFonts w:ascii="Arial" w:hAnsi="Arial" w:cs="Arial"/>
          <w:sz w:val="22"/>
          <w:szCs w:val="22"/>
          <w:lang w:val="en-US"/>
        </w:rPr>
        <w:t>which are each closest to the corresponding soil sampling sites.</w:t>
      </w:r>
    </w:p>
    <w:p w14:paraId="6829145C" w14:textId="77777777" w:rsidR="00DB60F0" w:rsidRPr="008433B7" w:rsidRDefault="00DB60F0" w:rsidP="008433B7">
      <w:pPr>
        <w:rPr>
          <w:lang w:val="en-US"/>
        </w:rPr>
      </w:pPr>
    </w:p>
    <w:tbl>
      <w:tblPr>
        <w:tblW w:w="14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0"/>
        <w:gridCol w:w="1040"/>
        <w:gridCol w:w="780"/>
        <w:gridCol w:w="780"/>
        <w:gridCol w:w="780"/>
        <w:gridCol w:w="780"/>
        <w:gridCol w:w="780"/>
        <w:gridCol w:w="780"/>
        <w:gridCol w:w="780"/>
        <w:gridCol w:w="780"/>
        <w:gridCol w:w="680"/>
        <w:gridCol w:w="780"/>
        <w:gridCol w:w="660"/>
        <w:gridCol w:w="780"/>
        <w:gridCol w:w="780"/>
        <w:gridCol w:w="780"/>
        <w:gridCol w:w="780"/>
        <w:gridCol w:w="780"/>
      </w:tblGrid>
      <w:tr w:rsidR="001069B4" w:rsidRPr="001069B4" w14:paraId="0C27DD5E" w14:textId="77777777" w:rsidTr="001069B4">
        <w:trPr>
          <w:trHeight w:val="320"/>
        </w:trPr>
        <w:tc>
          <w:tcPr>
            <w:tcW w:w="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0AFF004A" w14:textId="77777777" w:rsidR="001069B4" w:rsidRPr="001069B4" w:rsidRDefault="001069B4" w:rsidP="001069B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ample position</w:t>
            </w: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73BADBD0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ampling Materi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28FBEF6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F9DBBB5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36EE84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C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68F6AC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C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CCC1194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N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BCB4697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C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05FD105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Z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6E26F33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G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7D0F52E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G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65AE576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A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821D474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E05842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B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DA6A807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R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D88FC65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S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B477F3C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0E92B1E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  <w:t>Zr</w:t>
            </w:r>
          </w:p>
        </w:tc>
      </w:tr>
      <w:tr w:rsidR="00DB60F0" w:rsidRPr="001069B4" w14:paraId="3A49E3EA" w14:textId="77777777" w:rsidTr="00DB60F0">
        <w:trPr>
          <w:trHeight w:val="340"/>
        </w:trPr>
        <w:tc>
          <w:tcPr>
            <w:tcW w:w="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40CD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4E0B42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212AF2E" w14:textId="77777777" w:rsidR="00DB60F0" w:rsidRPr="001069B4" w:rsidRDefault="00DB60F0" w:rsidP="00DB60F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1D74723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AD0D1DF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8102EC8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FDF6F2C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9B8AD86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CE5AC8C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219398B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CC17CA8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5D84034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423D870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E3340D1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2F4A5CC8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2D629BD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D0C23A1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5BFCDE0" w14:textId="77777777" w:rsidR="00DB60F0" w:rsidRDefault="00DB60F0" w:rsidP="00DB60F0">
            <w:pPr>
              <w:jc w:val="center"/>
            </w:pPr>
            <w:r w:rsidRPr="00903C0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</w:tr>
      <w:tr w:rsidR="00DB60F0" w:rsidRPr="001069B4" w14:paraId="5F7E280D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642C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AF7F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67DD" w14:textId="77777777" w:rsidR="00DB60F0" w:rsidRDefault="00DB60F0" w:rsidP="00DB60F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632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944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00FF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2B3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1BD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39A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65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2F07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1B8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BB5F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32D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F10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5E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A55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EC4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</w:tr>
      <w:tr w:rsidR="00DB60F0" w:rsidRPr="001069B4" w14:paraId="4C23ED3F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720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729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D0F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821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E84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B48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471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E3D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A36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560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24A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14C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1F63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C25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E2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A75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366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1B2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DB60F0" w:rsidRPr="001069B4" w14:paraId="4B062364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7A6F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A10E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80C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6BA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85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10D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543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6D5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93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5A6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82E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A9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BCB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CE8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436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32D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58C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0CB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</w:tr>
      <w:tr w:rsidR="00DB60F0" w:rsidRPr="001069B4" w14:paraId="5036337B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908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D67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FB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E9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B76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FC9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886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6C7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395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BC1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17315E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A7D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6B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508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F9D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A9B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879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182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4C6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9</w:t>
            </w:r>
          </w:p>
        </w:tc>
      </w:tr>
      <w:tr w:rsidR="00DB60F0" w:rsidRPr="001069B4" w14:paraId="41775721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A61DFA2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7CD1D8C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F3599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C054D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982857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45C3F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7B05D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49BC46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C9645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1BA37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5BE79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D0B5B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D8254B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1B72B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0D4A8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F0C16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37AA3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88C84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</w:tr>
      <w:tr w:rsidR="00DB60F0" w:rsidRPr="001069B4" w14:paraId="22016926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A566DF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0C4B868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E318F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40A10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6D855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A0E77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DDAFE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B216A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1C919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09FDC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C5AD1A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28E8C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375F0E2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A6CD7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02627E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D492B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0C73B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C0A83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</w:tr>
      <w:tr w:rsidR="00DB60F0" w:rsidRPr="001069B4" w14:paraId="1D3FBBF5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B2B8842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0172152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661C5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5AB98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8C748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05ECB2F" w14:textId="77777777" w:rsidR="00DB60F0" w:rsidRDefault="0017315E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FA5C51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587808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5AFEF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F4BCA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F6017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AA4532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160BB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CBD5C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D40D2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0A5CC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97130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C2F50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DB60F0" w:rsidRPr="001069B4" w14:paraId="73874974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11A5D61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B7D0EA1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A71FC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7A5D8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63984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D6B70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37BD4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65999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C1602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92005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2423E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816ED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87055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E52B3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4B75E1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A2012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13431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901578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7</w:t>
            </w:r>
          </w:p>
        </w:tc>
      </w:tr>
      <w:tr w:rsidR="00DB60F0" w:rsidRPr="001069B4" w14:paraId="73828C90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819D390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1D60EDD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04D5B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08734A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FCE35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A9B5D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B2C52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439D7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BFD1F7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AD29B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272E1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8213BC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FECC9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FC408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245772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F8FEC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5278C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EF259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9</w:t>
            </w:r>
          </w:p>
        </w:tc>
      </w:tr>
      <w:tr w:rsidR="00DB60F0" w:rsidRPr="001069B4" w14:paraId="012793FC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25767D2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E36D8B4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243D2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4A806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2D69C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3EE5A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FC4D7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35CC3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E833F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1E90B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A21A8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E0EF1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41C9E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CEAAC3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DE381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19957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88571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81EB2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DB60F0" w:rsidRPr="001069B4" w14:paraId="33DB2A5F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E956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6A5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CE8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5C8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4D9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57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1DF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164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717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D91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–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F7F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A4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1A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09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F64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498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63B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024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</w:tr>
      <w:tr w:rsidR="00DB60F0" w:rsidRPr="001069B4" w14:paraId="7FC9CFE6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4A69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E6C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6DE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FFA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2B8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3BB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2C4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8F1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4EA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583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4A9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116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326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6EE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C43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A7E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4A0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7A6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DB60F0" w:rsidRPr="001069B4" w14:paraId="3E2EE206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3A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926F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8DA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3DF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42E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FEC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BDC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8E6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A20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888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9B8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66E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A1A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3ED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B10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F2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0D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26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DB60F0" w:rsidRPr="001069B4" w14:paraId="327F9945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DA65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2D8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D4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F6B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849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C62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39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DB4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007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0FB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0A4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7E9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7A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108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5AA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87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587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C2C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</w:tr>
      <w:tr w:rsidR="00DB60F0" w:rsidRPr="001069B4" w14:paraId="39FC0464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C228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6D6B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897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EF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28C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3B3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27F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BB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C82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4D0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CF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1DD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8F3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21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325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113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36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F96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0</w:t>
            </w:r>
          </w:p>
        </w:tc>
      </w:tr>
      <w:tr w:rsidR="00DB60F0" w:rsidRPr="001069B4" w14:paraId="48C3D64F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29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D25B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C0A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A1F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308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CD4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66D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4EB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07F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478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D3B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07B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2D0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6A2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BA6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DA6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EC4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B6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DB60F0" w:rsidRPr="001069B4" w14:paraId="38BE5187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710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5189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DF9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8B2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964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167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64D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9E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B6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A97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D8A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74D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A1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5C40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77A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C3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132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0F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DB60F0" w:rsidRPr="001069B4" w14:paraId="71134287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682E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9922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0E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BF5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208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D68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B9B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53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F0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A5E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BB3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57A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0C6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1C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787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1D4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D7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397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DB60F0" w:rsidRPr="001069B4" w14:paraId="3EE17C11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383F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id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7E76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49D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6FD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172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AFD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E5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11E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B53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1E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1DA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24B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A89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65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410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733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EDF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BE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5</w:t>
            </w:r>
          </w:p>
        </w:tc>
      </w:tr>
      <w:tr w:rsidR="00DB60F0" w:rsidRPr="001069B4" w14:paraId="1DAD72AC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738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528B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4BF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997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A72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4D5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FC5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35E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9D7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6B3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46F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5D9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F8C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56A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7AF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536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7E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F3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8</w:t>
            </w:r>
          </w:p>
        </w:tc>
      </w:tr>
      <w:tr w:rsidR="00DB60F0" w:rsidRPr="001069B4" w14:paraId="57E81FF8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01B5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52B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5D9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3FE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620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699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89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F53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CF9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05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F49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19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20A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CFD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DD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12C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900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C6B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DB60F0" w:rsidRPr="001069B4" w14:paraId="0814B526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48B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0D64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9F0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9AF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455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745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283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535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71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24C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108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FF4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564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5D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8B6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522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297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9F2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0</w:t>
            </w:r>
          </w:p>
        </w:tc>
      </w:tr>
      <w:tr w:rsidR="00DB60F0" w:rsidRPr="001069B4" w14:paraId="0C59C1F4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30B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F7D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423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C73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7C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9C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5A9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214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7E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CAD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076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DE1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48B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E5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FB7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5BF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0AB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20D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</w:tr>
      <w:tr w:rsidR="00DB60F0" w:rsidRPr="001069B4" w14:paraId="7C5B374F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60D0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lastRenderedPageBreak/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0E16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4BD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06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4CB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A2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E3B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72E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650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BE9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B8A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7A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9A9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5D2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8F0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4AD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0C3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D8C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6</w:t>
            </w:r>
          </w:p>
        </w:tc>
      </w:tr>
      <w:tr w:rsidR="00DB60F0" w:rsidRPr="001069B4" w14:paraId="3F2BA838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DCEA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9BB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73E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AEB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E8F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05D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145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7A5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FCD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2FF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5C6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026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77A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D9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3B6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322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0A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C68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1</w:t>
            </w:r>
          </w:p>
        </w:tc>
      </w:tr>
      <w:tr w:rsidR="00DB60F0" w:rsidRPr="001069B4" w14:paraId="1A9C78ED" w14:textId="77777777" w:rsidTr="00DB60F0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643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2A9E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C4A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2B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B7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B56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D2F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1D5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59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1C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2B6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8DB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E01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F14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149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095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839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B9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6</w:t>
            </w:r>
          </w:p>
        </w:tc>
      </w:tr>
      <w:tr w:rsidR="00DB60F0" w:rsidRPr="001069B4" w14:paraId="66FFFC83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FD7D7BD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67C5DFB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2E247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139277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AB07D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57E11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6365C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45751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A8CFD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3B1E1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FE29C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F96885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CF88C6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2E2FD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4EF2E3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CBDFC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547DD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6C121E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DB60F0" w:rsidRPr="001069B4" w14:paraId="35B36AF0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58711D9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9C466A8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EA3170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B7DCF0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A391D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1FD1B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BCF85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900C62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F37B8D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7BB9EA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C302A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B49962A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12866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EBAD94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2EA461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64F59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2E0E8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F009C4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</w:tr>
      <w:tr w:rsidR="00DB60F0" w:rsidRPr="001069B4" w14:paraId="4C59274D" w14:textId="77777777" w:rsidTr="0071539A">
        <w:trPr>
          <w:trHeight w:val="32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F1A3EA5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alle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CE22864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chi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34661C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3E1BA8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B7F3E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51549D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BDFA1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31424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FC7FDB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65D85EF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E81909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1547BB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6DCC7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4AC567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83F323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1133CB6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A0CF865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EA21DAD" w14:textId="77777777" w:rsidR="00DB60F0" w:rsidRDefault="00DB60F0" w:rsidP="00DB60F0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</w:tr>
    </w:tbl>
    <w:p w14:paraId="13458A52" w14:textId="77777777" w:rsidR="008433B7" w:rsidRDefault="008433B7" w:rsidP="008433B7">
      <w:pPr>
        <w:rPr>
          <w:lang w:val="en-US"/>
        </w:rPr>
      </w:pPr>
    </w:p>
    <w:p w14:paraId="6DD81AFE" w14:textId="77777777" w:rsidR="001069B4" w:rsidRDefault="001069B4" w:rsidP="008433B7">
      <w:pPr>
        <w:rPr>
          <w:lang w:val="en-US"/>
        </w:rPr>
      </w:pPr>
    </w:p>
    <w:tbl>
      <w:tblPr>
        <w:tblW w:w="126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9"/>
        <w:gridCol w:w="891"/>
        <w:gridCol w:w="688"/>
        <w:gridCol w:w="688"/>
        <w:gridCol w:w="640"/>
        <w:gridCol w:w="640"/>
        <w:gridCol w:w="780"/>
        <w:gridCol w:w="809"/>
        <w:gridCol w:w="780"/>
        <w:gridCol w:w="780"/>
        <w:gridCol w:w="780"/>
        <w:gridCol w:w="780"/>
        <w:gridCol w:w="700"/>
        <w:gridCol w:w="700"/>
        <w:gridCol w:w="780"/>
        <w:gridCol w:w="780"/>
        <w:gridCol w:w="607"/>
      </w:tblGrid>
      <w:tr w:rsidR="001069B4" w:rsidRPr="001069B4" w14:paraId="6965290E" w14:textId="77777777" w:rsidTr="00DB60F0">
        <w:trPr>
          <w:trHeight w:val="320"/>
        </w:trPr>
        <w:tc>
          <w:tcPr>
            <w:tcW w:w="77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16906CC0" w14:textId="77777777" w:rsidR="001069B4" w:rsidRPr="001069B4" w:rsidRDefault="001069B4" w:rsidP="001069B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Sample position</w:t>
            </w:r>
          </w:p>
        </w:tc>
        <w:tc>
          <w:tcPr>
            <w:tcW w:w="89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CECE"/>
            <w:vAlign w:val="center"/>
            <w:hideMark/>
          </w:tcPr>
          <w:p w14:paraId="3DA8B992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Sampling Material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CE3FC3F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Nb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150A713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Mo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E26417F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Cd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CAB6474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S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26397C47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Cs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66163DF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B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61411EB4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L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1A43BE2D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3E39592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P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CEDD7FB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N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0B839F23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H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37CCB38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758D0473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P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DF09934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Th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5232293F" w14:textId="77777777" w:rsidR="001069B4" w:rsidRPr="001069B4" w:rsidRDefault="001069B4" w:rsidP="001069B4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  <w:r w:rsidRPr="001069B4"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  <w:t>U</w:t>
            </w:r>
          </w:p>
        </w:tc>
      </w:tr>
      <w:tr w:rsidR="00DB60F0" w:rsidRPr="001069B4" w14:paraId="463DD315" w14:textId="77777777" w:rsidTr="00DB60F0">
        <w:trPr>
          <w:trHeight w:val="340"/>
        </w:trPr>
        <w:tc>
          <w:tcPr>
            <w:tcW w:w="77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E4EFC0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89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CE87A5" w14:textId="77777777" w:rsidR="00DB60F0" w:rsidRPr="001069B4" w:rsidRDefault="00DB60F0" w:rsidP="00DB60F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u w:val="single"/>
                <w:lang w:eastAsia="de-DE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B36982F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58793BB5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DF47987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6E703A9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7845F82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3C50D465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03F0FC30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F077A94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CF661FF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31A527F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3DBAA7A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D27EA13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F4BE059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1CEAA381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708F585D" w14:textId="77777777" w:rsidR="00DB60F0" w:rsidRDefault="00DB60F0" w:rsidP="00DB60F0">
            <w:pPr>
              <w:jc w:val="center"/>
            </w:pPr>
            <w:r w:rsidRPr="00A2159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ppm</w:t>
            </w:r>
          </w:p>
        </w:tc>
      </w:tr>
      <w:tr w:rsidR="00DB60F0" w:rsidRPr="001069B4" w14:paraId="5FDB3A2A" w14:textId="77777777" w:rsidTr="00DB60F0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AAAA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407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02F9" w14:textId="77777777" w:rsidR="00DB60F0" w:rsidRDefault="00DB60F0" w:rsidP="00DB60F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C74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9B54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D4D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D29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0F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FA9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97E4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F28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D43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A596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2509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C2C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B2FE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C4E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DB60F0" w:rsidRPr="001069B4" w14:paraId="5E12CE5C" w14:textId="77777777" w:rsidTr="00DB60F0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4734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8FF3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3311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28F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A356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D43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F243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E6E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21C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C4C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FF4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144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3F4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EA8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422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FCEF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EB9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DB60F0" w:rsidRPr="001069B4" w14:paraId="3FED490B" w14:textId="77777777" w:rsidTr="00DB60F0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8E3E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ACCD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0AD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AAB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2B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99D6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7B3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AF1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AB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97E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A8C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99AE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BAE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122B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B8B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1334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6E8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</w:tr>
      <w:tr w:rsidR="00DB60F0" w:rsidRPr="001069B4" w14:paraId="678985F7" w14:textId="77777777" w:rsidTr="00DB60F0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0058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F2C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57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B7B1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C12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2A1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A81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03F1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3E59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914F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474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8F3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06C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B2F3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D6A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B313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F6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DB60F0" w:rsidRPr="001069B4" w14:paraId="3AA7419D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1E553BC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75CA2890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831146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A3A991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51038C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A5F55A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665D151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B1BEEC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9A37C9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F081DB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8B27AE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221A0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4C7EA4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A33119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59F458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3C184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E7C1E6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</w:tr>
      <w:tr w:rsidR="0017315E" w:rsidRPr="001069B4" w14:paraId="71EF7A9E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D8D08F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669DB8E8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CB799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8038EF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B913530" w14:textId="77777777" w:rsidR="0017315E" w:rsidRDefault="0017315E" w:rsidP="0017315E">
            <w:pPr>
              <w:jc w:val="right"/>
            </w:pPr>
            <w:r w:rsidRPr="002E049D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CB22B89" w14:textId="77777777" w:rsidR="0017315E" w:rsidRDefault="0017315E" w:rsidP="0017315E">
            <w:pPr>
              <w:jc w:val="right"/>
            </w:pPr>
            <w:r w:rsidRPr="006F73C2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3CE9F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DE9196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280486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65816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22809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AD27A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D828D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A35F6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390C6A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22617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0110D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17315E" w:rsidRPr="001069B4" w14:paraId="614CBC71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B3FE4EE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D3E36BC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6C68D9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326B5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0B4BC245" w14:textId="77777777" w:rsidR="0017315E" w:rsidRDefault="0017315E" w:rsidP="0017315E">
            <w:pPr>
              <w:jc w:val="right"/>
            </w:pPr>
            <w:r w:rsidRPr="002E049D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4687B40" w14:textId="77777777" w:rsidR="0017315E" w:rsidRDefault="0017315E" w:rsidP="0017315E">
            <w:pPr>
              <w:jc w:val="right"/>
            </w:pPr>
            <w:r w:rsidRPr="006F73C2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74D2A3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658F2B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6450E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C80F33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9FEF5C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527654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53651F0C" w14:textId="77777777" w:rsidR="0017315E" w:rsidRDefault="0017315E" w:rsidP="0017315E">
            <w:pPr>
              <w:jc w:val="right"/>
            </w:pPr>
            <w:r w:rsidRPr="005E730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964E96C" w14:textId="77777777" w:rsidR="0017315E" w:rsidRDefault="0017315E" w:rsidP="0017315E">
            <w:pPr>
              <w:jc w:val="right"/>
            </w:pPr>
            <w:r w:rsidRPr="005E730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5BBAC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1A8A9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E43923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</w:tr>
      <w:tr w:rsidR="0017315E" w:rsidRPr="001069B4" w14:paraId="55222506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7E615F0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30E47EB1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8DD125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1626E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DEE00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14464C6" w14:textId="77777777" w:rsidR="0017315E" w:rsidRDefault="0017315E" w:rsidP="0017315E">
            <w:pPr>
              <w:jc w:val="right"/>
            </w:pPr>
            <w:r w:rsidRPr="006F73C2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7DAD4A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11DB50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B6D92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B4D66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491FA3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39172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3A0C3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F3A8C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9F558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A0F77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420E0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17315E" w:rsidRPr="001069B4" w14:paraId="684163DD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9F32D46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11CA4F5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F10C4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706E8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84E4654" w14:textId="77777777" w:rsidR="0017315E" w:rsidRDefault="0017315E" w:rsidP="0017315E">
            <w:pPr>
              <w:jc w:val="right"/>
            </w:pPr>
            <w:r w:rsidRPr="00D822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DECF14F" w14:textId="77777777" w:rsidR="0017315E" w:rsidRDefault="0017315E" w:rsidP="0017315E">
            <w:pPr>
              <w:jc w:val="right"/>
            </w:pPr>
            <w:r w:rsidRPr="006F73C2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F25A0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D73F7B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F3CE8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847B63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22712C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0086D9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E60A85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D263EA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F3EB05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FEBB8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6C713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17315E" w:rsidRPr="001069B4" w14:paraId="598E1E29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2FA0F75E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4D3EA212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6DC6CF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14D5D8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009F291" w14:textId="77777777" w:rsidR="0017315E" w:rsidRDefault="0017315E" w:rsidP="0017315E">
            <w:pPr>
              <w:jc w:val="right"/>
            </w:pPr>
            <w:r w:rsidRPr="00D822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8AB5514" w14:textId="77777777" w:rsidR="0017315E" w:rsidRDefault="0017315E" w:rsidP="0017315E">
            <w:pPr>
              <w:jc w:val="right"/>
            </w:pPr>
            <w:r w:rsidRPr="006F73C2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FEBD2A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FCD52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28A823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6B1C57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CF1C93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2C0178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E5418E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B4CDF0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1468A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CFFC47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B2084A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</w:tr>
      <w:tr w:rsidR="0017315E" w:rsidRPr="001069B4" w14:paraId="2F1AD51A" w14:textId="77777777" w:rsidTr="00617FBB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F1EC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B35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BD3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B6F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C11F" w14:textId="77777777" w:rsidR="0017315E" w:rsidRDefault="0017315E" w:rsidP="0017315E">
            <w:pPr>
              <w:jc w:val="right"/>
            </w:pPr>
            <w:r w:rsidRPr="00D822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AC696" w14:textId="77777777" w:rsidR="0017315E" w:rsidRDefault="0017315E" w:rsidP="0017315E">
            <w:pPr>
              <w:jc w:val="right"/>
            </w:pPr>
            <w:r w:rsidRPr="006F73C2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39F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970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ED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D88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6FC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842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814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31F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AA8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BAE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3E0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17315E" w:rsidRPr="001069B4" w14:paraId="52C5B1EC" w14:textId="77777777" w:rsidTr="00617FBB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2262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E93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602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AAB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197A1" w14:textId="77777777" w:rsidR="0017315E" w:rsidRDefault="0017315E" w:rsidP="0017315E">
            <w:pPr>
              <w:jc w:val="right"/>
            </w:pPr>
            <w:r w:rsidRPr="00D822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C5F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183B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443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CA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CDA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901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FD9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D3B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D3F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02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9D3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09A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17315E" w:rsidRPr="001069B4" w14:paraId="21F0367C" w14:textId="77777777" w:rsidTr="00617FBB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B8C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210D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32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CD5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ED07" w14:textId="77777777" w:rsidR="0017315E" w:rsidRDefault="0017315E" w:rsidP="0017315E">
            <w:pPr>
              <w:jc w:val="right"/>
            </w:pPr>
            <w:r w:rsidRPr="00D82276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36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38F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3C5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BF1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BD0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84D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268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283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6BE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2CA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80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2B4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</w:tr>
      <w:tr w:rsidR="00DB60F0" w:rsidRPr="001069B4" w14:paraId="4E2147D5" w14:textId="77777777" w:rsidTr="00DB60F0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F7E9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5659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70B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1B4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9B4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A696D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F0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9073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5FFF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9C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63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0859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7E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C68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E07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DF0B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A43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17315E" w:rsidRPr="001069B4" w14:paraId="6F797BB7" w14:textId="77777777" w:rsidTr="00E571BC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98C2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374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486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83D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D7C7B" w14:textId="77777777" w:rsidR="0017315E" w:rsidRDefault="0017315E" w:rsidP="0017315E">
            <w:pPr>
              <w:jc w:val="right"/>
            </w:pPr>
            <w:r w:rsidRPr="00D93E7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642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2F5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4B4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EC7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81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8CB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E0F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E63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589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C66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7E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0C8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9</w:t>
            </w:r>
          </w:p>
        </w:tc>
      </w:tr>
      <w:tr w:rsidR="0017315E" w:rsidRPr="001069B4" w14:paraId="49B7B7BB" w14:textId="77777777" w:rsidTr="00E571BC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6EE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E3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A84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9C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FA881" w14:textId="77777777" w:rsidR="0017315E" w:rsidRDefault="0017315E" w:rsidP="0017315E">
            <w:pPr>
              <w:jc w:val="right"/>
            </w:pPr>
            <w:r w:rsidRPr="00D93E7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377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7C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871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F2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CD5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66C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013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84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A01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CA8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890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2E8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</w:tr>
      <w:tr w:rsidR="0017315E" w:rsidRPr="001069B4" w14:paraId="044E7703" w14:textId="77777777" w:rsidTr="00E571BC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8FA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32B5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12F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2C9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E37E" w14:textId="77777777" w:rsidR="0017315E" w:rsidRDefault="0017315E" w:rsidP="0017315E">
            <w:pPr>
              <w:jc w:val="right"/>
            </w:pPr>
            <w:r w:rsidRPr="00D93E7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208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C1E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837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5FC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70BF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1FE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A45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FCD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BBE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4C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49C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2D9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17315E" w:rsidRPr="001069B4" w14:paraId="11775C6B" w14:textId="77777777" w:rsidTr="00E571BC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6550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82E1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E34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15A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A3D65" w14:textId="77777777" w:rsidR="0017315E" w:rsidRDefault="0017315E" w:rsidP="0017315E">
            <w:pPr>
              <w:jc w:val="right"/>
            </w:pPr>
            <w:r w:rsidRPr="00D93E7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3F7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376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6AB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074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109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D8E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2AF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90F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CBD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AA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977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459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17315E" w:rsidRPr="001069B4" w14:paraId="3BD603E7" w14:textId="77777777" w:rsidTr="00E571BC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2EF1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Ridg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A4A0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562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1F2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16D5" w14:textId="77777777" w:rsidR="0017315E" w:rsidRDefault="0017315E" w:rsidP="0017315E">
            <w:pPr>
              <w:jc w:val="right"/>
            </w:pPr>
            <w:r w:rsidRPr="00D93E7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AB2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68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64F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3A9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29F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EAE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A72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A4B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58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826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E9E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5B7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</w:tr>
      <w:tr w:rsidR="0017315E" w:rsidRPr="001069B4" w14:paraId="1B1F43AE" w14:textId="77777777" w:rsidTr="006908A3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1AF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951B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FEE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CD4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B87A" w14:textId="77777777" w:rsidR="0017315E" w:rsidRDefault="0017315E" w:rsidP="0017315E">
            <w:pPr>
              <w:jc w:val="right"/>
            </w:pPr>
            <w:r w:rsidRPr="00BF394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D37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1B5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977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5B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4E3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638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14D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E57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8B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41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98D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7C4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</w:tr>
      <w:tr w:rsidR="0017315E" w:rsidRPr="001069B4" w14:paraId="483BC144" w14:textId="77777777" w:rsidTr="001158F1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3C69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459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33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C32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B48AC" w14:textId="77777777" w:rsidR="0017315E" w:rsidRDefault="0017315E" w:rsidP="0017315E">
            <w:pPr>
              <w:jc w:val="right"/>
            </w:pPr>
            <w:r w:rsidRPr="00BF394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FD896" w14:textId="77777777" w:rsidR="0017315E" w:rsidRDefault="0017315E" w:rsidP="0017315E">
            <w:pPr>
              <w:jc w:val="right"/>
            </w:pPr>
            <w:r w:rsidRPr="0060704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ADC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DF5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F93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CE8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148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E9D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CD8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2C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C05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B03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EE3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17315E" w:rsidRPr="001069B4" w14:paraId="019C9465" w14:textId="77777777" w:rsidTr="001158F1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2419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971E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310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FF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8D134" w14:textId="77777777" w:rsidR="0017315E" w:rsidRDefault="0017315E" w:rsidP="0017315E">
            <w:pPr>
              <w:jc w:val="right"/>
            </w:pPr>
            <w:r w:rsidRPr="00BF394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E9EFE" w14:textId="77777777" w:rsidR="0017315E" w:rsidRDefault="0017315E" w:rsidP="0017315E">
            <w:pPr>
              <w:jc w:val="right"/>
            </w:pPr>
            <w:r w:rsidRPr="00607044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4DB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3E5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A02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6DA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759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0ED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662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153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E52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1BA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8D8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17315E" w:rsidRPr="001069B4" w14:paraId="2B51D8CB" w14:textId="77777777" w:rsidTr="006908A3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8F13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86F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2B5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248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DA95A" w14:textId="77777777" w:rsidR="0017315E" w:rsidRDefault="0017315E" w:rsidP="0017315E">
            <w:pPr>
              <w:jc w:val="right"/>
            </w:pPr>
            <w:r w:rsidRPr="00BF394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D3E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E6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5EE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F2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F37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F6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AE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3E8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73C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255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74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B21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</w:tr>
      <w:tr w:rsidR="0017315E" w:rsidRPr="001069B4" w14:paraId="1830A4DE" w14:textId="77777777" w:rsidTr="006908A3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BA6F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3A98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C63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F71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BFA88" w14:textId="77777777" w:rsidR="0017315E" w:rsidRDefault="0017315E" w:rsidP="0017315E">
            <w:pPr>
              <w:jc w:val="right"/>
            </w:pPr>
            <w:r w:rsidRPr="00BF3943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10B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359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7D4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D1F2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B1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820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0A8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C70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8BC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24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4F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970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</w:tr>
      <w:tr w:rsidR="00DB60F0" w:rsidRPr="001069B4" w14:paraId="763C5292" w14:textId="77777777" w:rsidTr="00DB60F0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95B8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68BF" w14:textId="77777777" w:rsidR="00DB60F0" w:rsidRPr="001069B4" w:rsidRDefault="00DB60F0" w:rsidP="00DB60F0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401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22E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440E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A2A7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B2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023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AAB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FD28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4C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C95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813A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8D00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074C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E7B2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5F86" w14:textId="77777777" w:rsidR="00DB60F0" w:rsidRDefault="00DB60F0" w:rsidP="00DB60F0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</w:t>
            </w:r>
          </w:p>
        </w:tc>
      </w:tr>
      <w:tr w:rsidR="0017315E" w:rsidRPr="001069B4" w14:paraId="2CE2C5CD" w14:textId="77777777" w:rsidTr="00EC1833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A26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0A88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D75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8CC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914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7023E" w14:textId="77777777" w:rsidR="0017315E" w:rsidRDefault="0017315E" w:rsidP="0017315E">
            <w:pPr>
              <w:jc w:val="right"/>
            </w:pPr>
            <w:r w:rsidRPr="00DB095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003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AD1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A35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411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965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E9F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787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DE2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044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8D1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131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</w:tr>
      <w:tr w:rsidR="0017315E" w:rsidRPr="001069B4" w14:paraId="0F661596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2CB13A8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13BDC0C4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198E38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15DF1C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C117EF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2640A67E" w14:textId="77777777" w:rsidR="0017315E" w:rsidRDefault="0017315E" w:rsidP="0017315E">
            <w:pPr>
              <w:jc w:val="right"/>
            </w:pPr>
            <w:r w:rsidRPr="00DB095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4004A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7FFE63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F30B55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AA664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622CC8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0CE78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1AFE63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89DD55C" w14:textId="77777777" w:rsidR="0017315E" w:rsidRDefault="0017315E" w:rsidP="0017315E">
            <w:pPr>
              <w:jc w:val="right"/>
            </w:pPr>
            <w:r w:rsidRPr="00755FE7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A0F1729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FF8675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7A27B6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</w:tr>
      <w:tr w:rsidR="0017315E" w:rsidRPr="001069B4" w14:paraId="4D3F1DED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A56E12D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5209525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AA8A90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36927B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34257DD5" w14:textId="77777777" w:rsidR="0017315E" w:rsidRDefault="0017315E" w:rsidP="0017315E">
            <w:pPr>
              <w:jc w:val="right"/>
            </w:pPr>
            <w:r w:rsidRPr="007421B7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1D5932DE" w14:textId="77777777" w:rsidR="0017315E" w:rsidRDefault="0017315E" w:rsidP="0017315E">
            <w:pPr>
              <w:jc w:val="right"/>
            </w:pPr>
            <w:r w:rsidRPr="00DB095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01240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0CED41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AA4F45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AFD24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2351DB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081CF8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D4C2AD6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E143E4A" w14:textId="77777777" w:rsidR="0017315E" w:rsidRDefault="0017315E" w:rsidP="0017315E">
            <w:pPr>
              <w:jc w:val="right"/>
            </w:pPr>
            <w:r w:rsidRPr="00755FE7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9A6821D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DA554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A07186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</w:tr>
      <w:tr w:rsidR="0017315E" w:rsidRPr="001069B4" w14:paraId="4B2143BD" w14:textId="77777777" w:rsidTr="0071539A">
        <w:trPr>
          <w:trHeight w:val="32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6BDB07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Valley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bottom"/>
            <w:hideMark/>
          </w:tcPr>
          <w:p w14:paraId="09BE4B6D" w14:textId="77777777" w:rsidR="0017315E" w:rsidRPr="001069B4" w:rsidRDefault="0017315E" w:rsidP="0017315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069B4">
              <w:rPr>
                <w:rFonts w:ascii="Calibri" w:eastAsia="Times New Roman" w:hAnsi="Calibri" w:cs="Calibri"/>
                <w:color w:val="000000"/>
                <w:lang w:eastAsia="de-DE"/>
              </w:rPr>
              <w:t>Schist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4604AB2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D1E6E0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7370A4F6" w14:textId="77777777" w:rsidR="0017315E" w:rsidRDefault="0017315E" w:rsidP="0017315E">
            <w:pPr>
              <w:jc w:val="right"/>
            </w:pPr>
            <w:r w:rsidRPr="007421B7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43757311" w14:textId="77777777" w:rsidR="0017315E" w:rsidRDefault="0017315E" w:rsidP="0017315E">
            <w:pPr>
              <w:jc w:val="right"/>
            </w:pPr>
            <w:r w:rsidRPr="00DB0955">
              <w:rPr>
                <w:rFonts w:ascii="Arial" w:hAnsi="Arial" w:cs="Arial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CC3D34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554A83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BC53167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704E87A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25762AC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D71057F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3ECCF0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ECE192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3A6D091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19C32C0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2053D50E" w14:textId="77777777" w:rsidR="0017315E" w:rsidRDefault="0017315E" w:rsidP="0017315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</w:tr>
    </w:tbl>
    <w:p w14:paraId="563098B4" w14:textId="77777777" w:rsidR="001069B4" w:rsidRDefault="001069B4" w:rsidP="008433B7">
      <w:pPr>
        <w:rPr>
          <w:lang w:val="en-US"/>
        </w:rPr>
      </w:pPr>
    </w:p>
    <w:p w14:paraId="215F1293" w14:textId="77777777" w:rsidR="00DB60F0" w:rsidRDefault="00DB60F0" w:rsidP="00DB60F0">
      <w:pPr>
        <w:rPr>
          <w:rFonts w:ascii="Arial" w:hAnsi="Arial" w:cs="Arial"/>
          <w:sz w:val="22"/>
          <w:szCs w:val="22"/>
          <w:lang w:val="en-US"/>
        </w:rPr>
      </w:pPr>
      <w:r>
        <w:rPr>
          <w:lang w:val="en-US"/>
        </w:rPr>
        <w:t>*</w:t>
      </w:r>
      <w:r>
        <w:rPr>
          <w:rFonts w:ascii="Arial" w:hAnsi="Arial" w:cs="Arial"/>
          <w:sz w:val="22"/>
          <w:szCs w:val="22"/>
          <w:lang w:val="en-US"/>
        </w:rPr>
        <w:t>ppm = parts per million</w:t>
      </w:r>
    </w:p>
    <w:p w14:paraId="5D3D6715" w14:textId="6EC87066" w:rsidR="00EA45EB" w:rsidRDefault="00EA45EB" w:rsidP="00EA45EB">
      <w:pPr>
        <w:rPr>
          <w:lang w:val="en-US"/>
        </w:rPr>
      </w:pPr>
    </w:p>
    <w:p w14:paraId="1A8CF7C3" w14:textId="2D09AD50" w:rsidR="00EA45EB" w:rsidRDefault="00EA45EB" w:rsidP="00EA45EB">
      <w:pPr>
        <w:rPr>
          <w:lang w:val="en-US"/>
        </w:rPr>
      </w:pPr>
    </w:p>
    <w:p w14:paraId="674A95C0" w14:textId="335FCFBA" w:rsidR="00EA45EB" w:rsidRDefault="00EA45EB" w:rsidP="00EA45EB">
      <w:pPr>
        <w:rPr>
          <w:lang w:val="en-US"/>
        </w:rPr>
      </w:pPr>
    </w:p>
    <w:p w14:paraId="7DB0D866" w14:textId="046ACC5A" w:rsidR="00EA45EB" w:rsidRDefault="00EA45EB" w:rsidP="00EA45EB">
      <w:pPr>
        <w:rPr>
          <w:lang w:val="en-US"/>
        </w:rPr>
      </w:pPr>
    </w:p>
    <w:p w14:paraId="102E3F96" w14:textId="594A1B62" w:rsidR="00EA45EB" w:rsidRDefault="00EA45EB" w:rsidP="00EA45EB">
      <w:pPr>
        <w:rPr>
          <w:lang w:val="en-US"/>
        </w:rPr>
      </w:pPr>
    </w:p>
    <w:p w14:paraId="0B0959CB" w14:textId="00C67666" w:rsidR="00EA45EB" w:rsidRDefault="00EA45EB" w:rsidP="00EA45EB">
      <w:pPr>
        <w:rPr>
          <w:lang w:val="en-US"/>
        </w:rPr>
      </w:pPr>
    </w:p>
    <w:p w14:paraId="58B8DCA1" w14:textId="46F4E175" w:rsidR="00EA45EB" w:rsidRDefault="00EA45EB" w:rsidP="00EA45EB">
      <w:pPr>
        <w:rPr>
          <w:lang w:val="en-US"/>
        </w:rPr>
      </w:pPr>
    </w:p>
    <w:p w14:paraId="3B7A2A0F" w14:textId="58AC5225" w:rsidR="00EA45EB" w:rsidRDefault="00EA45EB" w:rsidP="00EA45EB">
      <w:pPr>
        <w:rPr>
          <w:lang w:val="en-US"/>
        </w:rPr>
      </w:pPr>
    </w:p>
    <w:p w14:paraId="65D84755" w14:textId="35356551" w:rsidR="00EA45EB" w:rsidRDefault="00EA45EB" w:rsidP="00EA45EB">
      <w:pPr>
        <w:rPr>
          <w:lang w:val="en-US"/>
        </w:rPr>
      </w:pPr>
    </w:p>
    <w:p w14:paraId="5C7C9B4E" w14:textId="335EF918" w:rsidR="00EA45EB" w:rsidRDefault="00EA45EB" w:rsidP="00EA45EB">
      <w:pPr>
        <w:rPr>
          <w:lang w:val="en-US"/>
        </w:rPr>
      </w:pPr>
    </w:p>
    <w:p w14:paraId="5D86EDED" w14:textId="1C627FA1" w:rsidR="00EA45EB" w:rsidRDefault="00EA45EB" w:rsidP="00EA45EB">
      <w:pPr>
        <w:rPr>
          <w:lang w:val="en-US"/>
        </w:rPr>
      </w:pPr>
    </w:p>
    <w:p w14:paraId="09C717DC" w14:textId="35EB1AA1" w:rsidR="00EA45EB" w:rsidRDefault="00EA45EB" w:rsidP="00EA45EB">
      <w:pPr>
        <w:rPr>
          <w:lang w:val="en-US"/>
        </w:rPr>
      </w:pPr>
    </w:p>
    <w:p w14:paraId="176965D0" w14:textId="41738F70" w:rsidR="00EA45EB" w:rsidRDefault="00EA45EB" w:rsidP="00EA45EB">
      <w:pPr>
        <w:rPr>
          <w:lang w:val="en-US"/>
        </w:rPr>
      </w:pPr>
    </w:p>
    <w:p w14:paraId="0952A258" w14:textId="422AB79A" w:rsidR="00EA45EB" w:rsidRDefault="00EA45EB" w:rsidP="00EA45EB">
      <w:pPr>
        <w:rPr>
          <w:lang w:val="en-US"/>
        </w:rPr>
      </w:pPr>
    </w:p>
    <w:p w14:paraId="7BD25A2C" w14:textId="4FDA31E9" w:rsidR="00EA45EB" w:rsidRDefault="00EA45EB" w:rsidP="00EA45EB">
      <w:pPr>
        <w:rPr>
          <w:lang w:val="en-US"/>
        </w:rPr>
      </w:pPr>
    </w:p>
    <w:p w14:paraId="00B98F17" w14:textId="77777777" w:rsidR="00EA45EB" w:rsidRPr="00EA45EB" w:rsidRDefault="00EA45EB" w:rsidP="00EA45EB">
      <w:pPr>
        <w:rPr>
          <w:lang w:val="en-US"/>
        </w:rPr>
      </w:pPr>
    </w:p>
    <w:p w14:paraId="50D7F5A2" w14:textId="77777777" w:rsidR="00B003E9" w:rsidRPr="002E3CE7" w:rsidRDefault="00B003E9" w:rsidP="00B003E9">
      <w:pPr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lang w:val="en-US"/>
        </w:rPr>
        <w:t>Gerald Raab</w:t>
      </w:r>
      <w:r w:rsidRPr="002E3CE7">
        <w:rPr>
          <w:sz w:val="22"/>
          <w:szCs w:val="22"/>
          <w:vertAlign w:val="superscript"/>
          <w:lang w:val="en-US"/>
        </w:rPr>
        <w:t>a,b*</w:t>
      </w:r>
      <w:r w:rsidRPr="002E3CE7">
        <w:rPr>
          <w:sz w:val="22"/>
          <w:szCs w:val="22"/>
          <w:lang w:val="en-US"/>
        </w:rPr>
        <w:t>, Markus Egli</w:t>
      </w:r>
      <w:r w:rsidRPr="002E3CE7">
        <w:rPr>
          <w:sz w:val="22"/>
          <w:szCs w:val="22"/>
          <w:vertAlign w:val="superscript"/>
          <w:lang w:val="en-US"/>
        </w:rPr>
        <w:t>a</w:t>
      </w:r>
      <w:r w:rsidRPr="002E3CE7">
        <w:rPr>
          <w:sz w:val="22"/>
          <w:szCs w:val="22"/>
          <w:lang w:val="en-US"/>
        </w:rPr>
        <w:t>, Kevin P. Norton</w:t>
      </w:r>
      <w:r w:rsidRPr="002E3CE7">
        <w:rPr>
          <w:sz w:val="22"/>
          <w:szCs w:val="22"/>
          <w:vertAlign w:val="superscript"/>
          <w:lang w:val="en-US"/>
        </w:rPr>
        <w:t>c</w:t>
      </w:r>
      <w:r w:rsidRPr="002E3CE7">
        <w:rPr>
          <w:sz w:val="22"/>
          <w:szCs w:val="22"/>
          <w:lang w:val="en-US"/>
        </w:rPr>
        <w:t>, Adam P. Martin</w:t>
      </w:r>
      <w:r w:rsidRPr="002E3CE7">
        <w:rPr>
          <w:sz w:val="22"/>
          <w:szCs w:val="22"/>
          <w:vertAlign w:val="superscript"/>
          <w:lang w:val="en-US"/>
        </w:rPr>
        <w:t>d</w:t>
      </w:r>
      <w:r w:rsidRPr="002E3CE7">
        <w:rPr>
          <w:sz w:val="22"/>
          <w:szCs w:val="22"/>
          <w:lang w:val="en-US"/>
        </w:rPr>
        <w:t>, Michael E. Ketterer</w:t>
      </w:r>
      <w:r w:rsidRPr="002E3CE7">
        <w:rPr>
          <w:sz w:val="22"/>
          <w:szCs w:val="22"/>
          <w:vertAlign w:val="superscript"/>
          <w:lang w:val="en-US"/>
        </w:rPr>
        <w:t>e</w:t>
      </w:r>
      <w:r w:rsidRPr="002E3CE7">
        <w:rPr>
          <w:sz w:val="22"/>
          <w:szCs w:val="22"/>
          <w:lang w:val="en-US"/>
        </w:rPr>
        <w:t>, Dmitry Tikhomirov</w:t>
      </w:r>
      <w:r w:rsidRPr="002E3CE7">
        <w:rPr>
          <w:sz w:val="22"/>
          <w:szCs w:val="22"/>
          <w:vertAlign w:val="superscript"/>
          <w:lang w:val="en-US"/>
        </w:rPr>
        <w:t>a</w:t>
      </w:r>
      <w:r w:rsidRPr="002E3CE7">
        <w:rPr>
          <w:sz w:val="22"/>
          <w:szCs w:val="22"/>
          <w:lang w:val="en-US"/>
        </w:rPr>
        <w:t>, Rahel Wanner</w:t>
      </w:r>
      <w:r w:rsidRPr="002E3CE7">
        <w:rPr>
          <w:sz w:val="22"/>
          <w:szCs w:val="22"/>
          <w:vertAlign w:val="superscript"/>
          <w:lang w:val="en-US"/>
        </w:rPr>
        <w:t>f</w:t>
      </w:r>
      <w:r w:rsidRPr="002E3CE7">
        <w:rPr>
          <w:sz w:val="22"/>
          <w:szCs w:val="22"/>
          <w:lang w:val="en-US"/>
        </w:rPr>
        <w:t>, Fabio Scarciglia</w:t>
      </w:r>
      <w:r w:rsidRPr="002E3CE7">
        <w:rPr>
          <w:sz w:val="22"/>
          <w:szCs w:val="22"/>
          <w:vertAlign w:val="superscript"/>
          <w:lang w:val="en-US"/>
        </w:rPr>
        <w:t>g</w:t>
      </w:r>
    </w:p>
    <w:p w14:paraId="07F721D8" w14:textId="77777777" w:rsidR="00B003E9" w:rsidRPr="002E3CE7" w:rsidRDefault="00B003E9" w:rsidP="00B003E9">
      <w:pPr>
        <w:jc w:val="both"/>
        <w:rPr>
          <w:sz w:val="22"/>
          <w:szCs w:val="22"/>
          <w:lang w:val="en-US"/>
        </w:rPr>
      </w:pPr>
    </w:p>
    <w:p w14:paraId="2EDA14B7" w14:textId="77777777" w:rsidR="00B003E9" w:rsidRPr="002E3CE7" w:rsidRDefault="00B003E9" w:rsidP="00B003E9">
      <w:pPr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a </w:t>
      </w:r>
      <w:r w:rsidRPr="002E3CE7">
        <w:rPr>
          <w:sz w:val="22"/>
          <w:szCs w:val="22"/>
          <w:lang w:val="en-US"/>
        </w:rPr>
        <w:t>Department of Geography, University of Zurich, Winterthurerstrasse 190, 8057 Zurich, Switzerland</w:t>
      </w:r>
    </w:p>
    <w:p w14:paraId="7F5981A0" w14:textId="77777777" w:rsidR="00B003E9" w:rsidRPr="002E3CE7" w:rsidRDefault="00B003E9" w:rsidP="00B003E9">
      <w:pPr>
        <w:widowControl w:val="0"/>
        <w:autoSpaceDE w:val="0"/>
        <w:autoSpaceDN w:val="0"/>
        <w:adjustRightInd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b </w:t>
      </w:r>
      <w:r w:rsidRPr="002E3CE7">
        <w:rPr>
          <w:sz w:val="22"/>
          <w:szCs w:val="22"/>
          <w:lang w:val="en-US"/>
        </w:rPr>
        <w:t>Department of Earth and Environmental Sciences, Dalhousie University, PO BOX 15000, 1459 Oxford Street, Halifax</w:t>
      </w:r>
    </w:p>
    <w:p w14:paraId="27CECC77" w14:textId="77777777" w:rsidR="00B003E9" w:rsidRPr="002E3CE7" w:rsidRDefault="00B003E9" w:rsidP="00B003E9">
      <w:pPr>
        <w:widowControl w:val="0"/>
        <w:autoSpaceDE w:val="0"/>
        <w:autoSpaceDN w:val="0"/>
        <w:adjustRightInd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c </w:t>
      </w:r>
      <w:r w:rsidRPr="002E3CE7">
        <w:rPr>
          <w:sz w:val="22"/>
          <w:szCs w:val="22"/>
          <w:lang w:val="en-US"/>
        </w:rPr>
        <w:t>School of Geography, Environment and Earth Sciences, Te Herenga Waka, Victoria University of Wellington, PO Box 600, 6140 Wellington, New Zealand</w:t>
      </w:r>
    </w:p>
    <w:p w14:paraId="4386B617" w14:textId="77777777" w:rsidR="00B003E9" w:rsidRPr="002E3CE7" w:rsidRDefault="00B003E9" w:rsidP="00B003E9">
      <w:pPr>
        <w:widowControl w:val="0"/>
        <w:autoSpaceDE w:val="0"/>
        <w:autoSpaceDN w:val="0"/>
        <w:adjustRightInd w:val="0"/>
        <w:jc w:val="both"/>
        <w:rPr>
          <w:sz w:val="22"/>
          <w:szCs w:val="22"/>
          <w:vertAlign w:val="superscript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d </w:t>
      </w:r>
      <w:r w:rsidRPr="002E3CE7">
        <w:rPr>
          <w:sz w:val="22"/>
          <w:szCs w:val="22"/>
          <w:lang w:val="en-US"/>
        </w:rPr>
        <w:t>GNS Science, Private Bag 1930, Dunedin, New Zealand</w:t>
      </w:r>
    </w:p>
    <w:p w14:paraId="2204676D" w14:textId="77777777" w:rsidR="00B003E9" w:rsidRPr="002E3CE7" w:rsidRDefault="00B003E9" w:rsidP="00B003E9">
      <w:pPr>
        <w:widowControl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e </w:t>
      </w:r>
      <w:r w:rsidRPr="002E3CE7">
        <w:rPr>
          <w:sz w:val="22"/>
          <w:szCs w:val="22"/>
          <w:lang w:val="en-US"/>
        </w:rPr>
        <w:t>Chemistry and Biochemistry, Northern Arizona University, Box 5698, Flagstaff, AZ 86011-5698, USA</w:t>
      </w:r>
    </w:p>
    <w:p w14:paraId="1E0076A0" w14:textId="77777777" w:rsidR="00B003E9" w:rsidRPr="002E3CE7" w:rsidRDefault="00B003E9" w:rsidP="00B003E9">
      <w:pPr>
        <w:widowControl w:val="0"/>
        <w:ind w:left="142" w:hanging="142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vertAlign w:val="superscript"/>
          <w:lang w:val="en-US"/>
        </w:rPr>
        <w:t xml:space="preserve">f </w:t>
      </w:r>
      <w:r w:rsidRPr="002E3CE7">
        <w:rPr>
          <w:sz w:val="22"/>
          <w:szCs w:val="22"/>
          <w:lang w:val="en-US"/>
        </w:rPr>
        <w:t>Institute of Natural Resource Sciences, Zurich University of Applied Sciences</w:t>
      </w:r>
      <w:r w:rsidRPr="002E3CE7" w:rsidDel="00B124A9">
        <w:rPr>
          <w:sz w:val="22"/>
          <w:szCs w:val="22"/>
          <w:lang w:val="en-US"/>
        </w:rPr>
        <w:t>,</w:t>
      </w:r>
      <w:r w:rsidRPr="002E3CE7">
        <w:rPr>
          <w:sz w:val="22"/>
          <w:szCs w:val="22"/>
          <w:lang w:val="en-US"/>
        </w:rPr>
        <w:t xml:space="preserve"> Grüental, 8820 Wädenswil, Switzerland</w:t>
      </w:r>
    </w:p>
    <w:p w14:paraId="12D38A2E" w14:textId="77777777" w:rsidR="00B003E9" w:rsidRPr="002E3CE7" w:rsidRDefault="00B003E9" w:rsidP="00B003E9">
      <w:pPr>
        <w:pStyle w:val="BodyText2"/>
        <w:widowControl w:val="0"/>
        <w:tabs>
          <w:tab w:val="left" w:pos="4536"/>
        </w:tabs>
        <w:spacing w:line="240" w:lineRule="auto"/>
        <w:ind w:left="142" w:hanging="142"/>
        <w:rPr>
          <w:rFonts w:ascii="Times New Roman" w:hAnsi="Times New Roman"/>
          <w:sz w:val="22"/>
          <w:szCs w:val="22"/>
          <w:lang w:val="en-US"/>
        </w:rPr>
      </w:pPr>
      <w:r w:rsidRPr="002E3CE7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g </w:t>
      </w:r>
      <w:r w:rsidRPr="002E3CE7">
        <w:rPr>
          <w:rFonts w:ascii="Times New Roman" w:hAnsi="Times New Roman"/>
          <w:sz w:val="22"/>
          <w:szCs w:val="22"/>
          <w:lang w:val="en-US"/>
        </w:rPr>
        <w:t>Department of Biology, Ecology and Earth Sciences (DiBEST), University of Calabria, Via P. Bucci – Cubo 15B, 87036 Arcavacata di Rende (CS), Italy</w:t>
      </w:r>
      <w:r w:rsidRPr="002E3CE7">
        <w:rPr>
          <w:rFonts w:ascii="Times New Roman" w:hAnsi="Times New Roman"/>
          <w:sz w:val="22"/>
          <w:szCs w:val="22"/>
          <w:vertAlign w:val="superscript"/>
          <w:lang w:val="en-US"/>
        </w:rPr>
        <w:t xml:space="preserve"> </w:t>
      </w:r>
    </w:p>
    <w:p w14:paraId="5868C713" w14:textId="77777777" w:rsidR="00B003E9" w:rsidRPr="002E3CE7" w:rsidRDefault="00B003E9" w:rsidP="00B003E9">
      <w:pPr>
        <w:jc w:val="both"/>
        <w:rPr>
          <w:sz w:val="22"/>
          <w:szCs w:val="22"/>
          <w:lang w:val="en-US"/>
        </w:rPr>
      </w:pPr>
    </w:p>
    <w:p w14:paraId="46A9FEDD" w14:textId="77777777" w:rsidR="00B003E9" w:rsidRPr="002E3CE7" w:rsidRDefault="00B003E9" w:rsidP="00B003E9">
      <w:pPr>
        <w:widowControl w:val="0"/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lang w:val="en-US"/>
        </w:rPr>
        <w:t>*Corresponding author. Tel.: +41 44 635 65 27; Fax: +41 44 6356848.</w:t>
      </w:r>
    </w:p>
    <w:p w14:paraId="02A351C2" w14:textId="77777777" w:rsidR="00B003E9" w:rsidRPr="002E3CE7" w:rsidRDefault="00B003E9" w:rsidP="00B003E9">
      <w:pPr>
        <w:jc w:val="both"/>
        <w:rPr>
          <w:sz w:val="22"/>
          <w:szCs w:val="22"/>
          <w:lang w:val="en-US"/>
        </w:rPr>
      </w:pPr>
      <w:r w:rsidRPr="002E3CE7">
        <w:rPr>
          <w:sz w:val="22"/>
          <w:szCs w:val="22"/>
          <w:lang w:val="en-US"/>
        </w:rPr>
        <w:t>E-mail address: gr.science@gmx.at (G. Raab).</w:t>
      </w:r>
    </w:p>
    <w:p w14:paraId="4E84416A" w14:textId="77777777" w:rsidR="00B003E9" w:rsidRPr="008433B7" w:rsidRDefault="00B003E9" w:rsidP="00B003E9">
      <w:pPr>
        <w:tabs>
          <w:tab w:val="center" w:pos="4816"/>
        </w:tabs>
        <w:jc w:val="both"/>
        <w:rPr>
          <w:lang w:val="en-US"/>
        </w:rPr>
      </w:pPr>
    </w:p>
    <w:p w14:paraId="3EFAFE0F" w14:textId="77777777" w:rsidR="00EA45EB" w:rsidRPr="008433B7" w:rsidRDefault="00EA45EB" w:rsidP="00EA45EB">
      <w:pPr>
        <w:tabs>
          <w:tab w:val="center" w:pos="4816"/>
        </w:tabs>
        <w:spacing w:line="480" w:lineRule="auto"/>
        <w:jc w:val="both"/>
        <w:rPr>
          <w:lang w:val="en-US"/>
        </w:rPr>
      </w:pPr>
    </w:p>
    <w:sectPr w:rsidR="00EA45EB" w:rsidRPr="008433B7" w:rsidSect="008433B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3B7"/>
    <w:rsid w:val="001069B4"/>
    <w:rsid w:val="0017315E"/>
    <w:rsid w:val="001F2A3A"/>
    <w:rsid w:val="002C4C3B"/>
    <w:rsid w:val="005142AC"/>
    <w:rsid w:val="005738A2"/>
    <w:rsid w:val="0071539A"/>
    <w:rsid w:val="008433B7"/>
    <w:rsid w:val="00B003E9"/>
    <w:rsid w:val="00D17F15"/>
    <w:rsid w:val="00DB60F0"/>
    <w:rsid w:val="00DE737A"/>
    <w:rsid w:val="00EA3AC5"/>
    <w:rsid w:val="00EA4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63FA1"/>
  <w15:chartTrackingRefBased/>
  <w15:docId w15:val="{3EAFFAEB-1210-1442-B3AD-5090371B0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433B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33B7"/>
    <w:rPr>
      <w:color w:val="954F72"/>
      <w:u w:val="single"/>
    </w:rPr>
  </w:style>
  <w:style w:type="paragraph" w:customStyle="1" w:styleId="msonormal0">
    <w:name w:val="msonormal"/>
    <w:basedOn w:val="Normal"/>
    <w:rsid w:val="008433B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3">
    <w:name w:val="xl63"/>
    <w:basedOn w:val="Normal"/>
    <w:rsid w:val="008433B7"/>
    <w:pP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color w:val="000000"/>
      <w:sz w:val="28"/>
      <w:szCs w:val="28"/>
      <w:lang w:eastAsia="de-DE"/>
    </w:rPr>
  </w:style>
  <w:style w:type="paragraph" w:customStyle="1" w:styleId="xl64">
    <w:name w:val="xl64"/>
    <w:basedOn w:val="Normal"/>
    <w:rsid w:val="008433B7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5">
    <w:name w:val="xl65"/>
    <w:basedOn w:val="Normal"/>
    <w:rsid w:val="008433B7"/>
    <w:pPr>
      <w:pBdr>
        <w:top w:val="single" w:sz="8" w:space="0" w:color="auto"/>
        <w:lef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6">
    <w:name w:val="xl66"/>
    <w:basedOn w:val="Normal"/>
    <w:rsid w:val="008433B7"/>
    <w:pPr>
      <w:pBdr>
        <w:top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7">
    <w:name w:val="xl67"/>
    <w:basedOn w:val="Normal"/>
    <w:rsid w:val="008433B7"/>
    <w:pPr>
      <w:pBdr>
        <w:top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68">
    <w:name w:val="xl68"/>
    <w:basedOn w:val="Normal"/>
    <w:rsid w:val="008433B7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8"/>
      <w:szCs w:val="28"/>
      <w:lang w:eastAsia="de-DE"/>
    </w:rPr>
  </w:style>
  <w:style w:type="paragraph" w:customStyle="1" w:styleId="xl69">
    <w:name w:val="xl69"/>
    <w:basedOn w:val="Normal"/>
    <w:rsid w:val="008433B7"/>
    <w:pP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0">
    <w:name w:val="xl70"/>
    <w:basedOn w:val="Normal"/>
    <w:rsid w:val="008433B7"/>
    <w:pPr>
      <w:pBdr>
        <w:left w:val="single" w:sz="8" w:space="0" w:color="auto"/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1">
    <w:name w:val="xl71"/>
    <w:basedOn w:val="Normal"/>
    <w:rsid w:val="008433B7"/>
    <w:pPr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2">
    <w:name w:val="xl72"/>
    <w:basedOn w:val="Normal"/>
    <w:rsid w:val="008433B7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3">
    <w:name w:val="xl73"/>
    <w:basedOn w:val="Normal"/>
    <w:rsid w:val="008433B7"/>
    <w:pPr>
      <w:pBdr>
        <w:bottom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4">
    <w:name w:val="xl74"/>
    <w:basedOn w:val="Normal"/>
    <w:rsid w:val="008433B7"/>
    <w:pPr>
      <w:pBdr>
        <w:bottom w:val="single" w:sz="8" w:space="0" w:color="auto"/>
        <w:right w:val="single" w:sz="8" w:space="0" w:color="auto"/>
      </w:pBdr>
      <w:shd w:val="clear" w:color="000000" w:fill="D0CEC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75">
    <w:name w:val="xl75"/>
    <w:basedOn w:val="Normal"/>
    <w:rsid w:val="008433B7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6">
    <w:name w:val="xl76"/>
    <w:basedOn w:val="Normal"/>
    <w:rsid w:val="008433B7"/>
    <w:pPr>
      <w:shd w:val="clear" w:color="000000" w:fill="A9D08E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77">
    <w:name w:val="xl77"/>
    <w:basedOn w:val="Normal"/>
    <w:rsid w:val="008433B7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xl78">
    <w:name w:val="xl78"/>
    <w:basedOn w:val="Normal"/>
    <w:rsid w:val="008433B7"/>
    <w:pPr>
      <w:pBdr>
        <w:lef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0">
    <w:name w:val="xl80"/>
    <w:basedOn w:val="Normal"/>
    <w:rsid w:val="008433B7"/>
    <w:pPr>
      <w:pBdr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82">
    <w:name w:val="xl82"/>
    <w:basedOn w:val="Normal"/>
    <w:rsid w:val="008433B7"/>
    <w:pPr>
      <w:shd w:val="clear" w:color="000000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customStyle="1" w:styleId="xl83">
    <w:name w:val="xl83"/>
    <w:basedOn w:val="Normal"/>
    <w:rsid w:val="008433B7"/>
    <w:pPr>
      <w:pBdr>
        <w:bottom w:val="single" w:sz="8" w:space="0" w:color="000000"/>
      </w:pBdr>
      <w:shd w:val="clear" w:color="000000" w:fill="D0CECE"/>
      <w:spacing w:before="100" w:beforeAutospacing="1" w:after="100" w:afterAutospacing="1"/>
      <w:textAlignment w:val="center"/>
    </w:pPr>
    <w:rPr>
      <w:rFonts w:ascii="Arial" w:eastAsia="Times New Roman" w:hAnsi="Arial" w:cs="Arial"/>
      <w:color w:val="000000"/>
      <w:sz w:val="18"/>
      <w:szCs w:val="18"/>
      <w:u w:val="single"/>
      <w:lang w:eastAsia="de-DE"/>
    </w:rPr>
  </w:style>
  <w:style w:type="paragraph" w:styleId="BodyText2">
    <w:name w:val="Body Text 2"/>
    <w:basedOn w:val="Normal"/>
    <w:link w:val="BodyText2Char"/>
    <w:rsid w:val="00B003E9"/>
    <w:pPr>
      <w:spacing w:line="480" w:lineRule="exact"/>
      <w:jc w:val="both"/>
    </w:pPr>
    <w:rPr>
      <w:rFonts w:ascii="Helvetica" w:eastAsia="Times" w:hAnsi="Helvetica" w:cs="Times New Roman"/>
      <w:sz w:val="20"/>
      <w:szCs w:val="20"/>
      <w:lang w:val="en-GB" w:eastAsia="de-DE"/>
    </w:rPr>
  </w:style>
  <w:style w:type="character" w:customStyle="1" w:styleId="BodyText2Char">
    <w:name w:val="Body Text 2 Char"/>
    <w:basedOn w:val="DefaultParagraphFont"/>
    <w:link w:val="BodyText2"/>
    <w:rsid w:val="00B003E9"/>
    <w:rPr>
      <w:rFonts w:ascii="Helvetica" w:eastAsia="Times" w:hAnsi="Helvetica" w:cs="Times New Roman"/>
      <w:sz w:val="20"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76</Words>
  <Characters>499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 Raab</dc:creator>
  <cp:keywords/>
  <dc:description/>
  <cp:lastModifiedBy>Gerald Raab</cp:lastModifiedBy>
  <cp:revision>9</cp:revision>
  <dcterms:created xsi:type="dcterms:W3CDTF">2020-06-17T09:54:00Z</dcterms:created>
  <dcterms:modified xsi:type="dcterms:W3CDTF">2022-09-30T13:21:00Z</dcterms:modified>
</cp:coreProperties>
</file>